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4E8" w:rsidRPr="00535513" w:rsidRDefault="003C54E8" w:rsidP="003C54E8">
      <w:pPr>
        <w:rPr>
          <w:rFonts w:ascii="Times New Roman" w:hAnsi="Times New Roman" w:cs="Times New Roman"/>
          <w:sz w:val="24"/>
          <w:szCs w:val="24"/>
        </w:rPr>
      </w:pPr>
      <w:r w:rsidRPr="00535513">
        <w:rPr>
          <w:rFonts w:ascii="Times New Roman" w:hAnsi="Times New Roman" w:cs="Times New Roman"/>
          <w:sz w:val="24"/>
          <w:szCs w:val="24"/>
        </w:rPr>
        <w:t>Supplementary table 2:</w:t>
      </w:r>
      <w:r w:rsidRPr="008F4B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00274">
        <w:rPr>
          <w:rFonts w:ascii="Times New Roman" w:hAnsi="Times New Roman" w:cs="Times New Roman"/>
          <w:sz w:val="24"/>
          <w:szCs w:val="24"/>
        </w:rPr>
        <w:t xml:space="preserve">enotype distribution </w:t>
      </w:r>
      <w:r>
        <w:rPr>
          <w:rFonts w:ascii="Times New Roman" w:hAnsi="Times New Roman" w:cs="Times New Roman"/>
          <w:sz w:val="24"/>
          <w:szCs w:val="24"/>
        </w:rPr>
        <w:t>of all 16</w:t>
      </w:r>
      <w:r w:rsidRPr="000B2066">
        <w:rPr>
          <w:rFonts w:ascii="Times New Roman" w:hAnsi="Times New Roman" w:cs="Times New Roman"/>
          <w:sz w:val="24"/>
          <w:szCs w:val="24"/>
        </w:rPr>
        <w:t xml:space="preserve"> SNPs </w:t>
      </w:r>
      <w:r w:rsidRPr="00C00274">
        <w:rPr>
          <w:rFonts w:ascii="Times New Roman" w:hAnsi="Times New Roman" w:cs="Times New Roman"/>
          <w:sz w:val="24"/>
          <w:szCs w:val="24"/>
        </w:rPr>
        <w:t>in Current Wheezers (CUWH) Vs Controls (NWNA) and HDL-C levels.</w:t>
      </w:r>
    </w:p>
    <w:tbl>
      <w:tblPr>
        <w:tblStyle w:val="TableGrid"/>
        <w:tblW w:w="1346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1843"/>
        <w:gridCol w:w="1984"/>
        <w:gridCol w:w="992"/>
        <w:gridCol w:w="851"/>
        <w:gridCol w:w="992"/>
        <w:gridCol w:w="1701"/>
        <w:gridCol w:w="851"/>
        <w:gridCol w:w="850"/>
        <w:gridCol w:w="992"/>
      </w:tblGrid>
      <w:tr w:rsidR="003C54E8" w:rsidRPr="00585F59" w:rsidTr="00454B7A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SNP (genotype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NWNA (n)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WH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)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2805BF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>χ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l-GR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HDL mg/dl</w:t>
            </w:r>
          </w:p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(mean &amp; 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  <w:r w:rsidRPr="00A83F8F">
              <w:rPr>
                <w:rFonts w:ascii="Times New Roman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rend</w:t>
            </w:r>
          </w:p>
        </w:tc>
      </w:tr>
      <w:tr w:rsidR="003C54E8" w:rsidRPr="00585F59" w:rsidTr="00454B7A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4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L1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A53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420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86 (3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5 (3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62(50.81-54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62 (4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7 (4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23(52.74-55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3 (1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7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47(51.08-56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2714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8 (1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5 (1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03 (51.17-56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10 (4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9 (4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91 (52.52-55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59 (4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7 (4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74(51.29-54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NDP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0938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63 (4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0 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32 (51.82-54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75 (4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6 (4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22 (52.79-55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3C54E8" w:rsidRPr="008A53B1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1 (15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1 (1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21 (49.89-54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L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20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19 (6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1 (6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79 (52.60-54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98 (3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 (3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28(51.61-54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3C54E8" w:rsidRPr="008A53B1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6 (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 (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9.55 (43.76-55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R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800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609 (9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175 (9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53.3 (52.3-5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32 (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4 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2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  <w:r w:rsidR="00A83F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57.2 (51.7-6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2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4E8" w:rsidRPr="00CA2161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1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R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042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 (5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5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7 (52.21-54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 (38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4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7 (51.16-54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1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11 (51.59-58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R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sz w:val="18"/>
                <w:szCs w:val="18"/>
              </w:rPr>
              <w:t>rs1042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1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8 (50.80-55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 (4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4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5 (51.67-54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3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3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2 (52.25-55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3093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500 (7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134 (7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53.3 (52.2-5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rPr>
          <w:trHeight w:val="273"/>
        </w:trPr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102 (1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40 (2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51.7 (49.4-5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rPr>
          <w:trHeight w:val="293"/>
        </w:trPr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26 (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2 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65.3 (5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11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&g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D25F3D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3D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s1800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2.00 (82.00-8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2 (16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1 (1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46 (51.13-55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2 (8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51 (8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24 (52.30-5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.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E4F">
              <w:rPr>
                <w:rFonts w:ascii="Times New Roman" w:hAnsi="Times New Roman" w:cs="Times New Roman"/>
              </w:rPr>
              <w:t>rs361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6.00(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1 (6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 (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52 (50.59-58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67 (9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61 (9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20 (52.19-54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b/>
                <w:sz w:val="18"/>
                <w:szCs w:val="18"/>
              </w:rPr>
              <w:t>rs2167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95 (1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5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65 (51.94-57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58 (4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6 (4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06 (52.52-55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84 (4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6 (4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40 (51.09-53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4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4 (1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4 (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93 (50.96-56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52 (42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5 (4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16 (52.27-55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88 (45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1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74 (51.40-54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E4F">
              <w:rPr>
                <w:rFonts w:ascii="Times New Roman" w:hAnsi="Times New Roman" w:cs="Times New Roman"/>
              </w:rPr>
              <w:t>rs4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 (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28 (39.43-69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07 (6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4 (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52 (52.35-54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31 (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5 (3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47 (51.88-55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944102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SDM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E4F">
              <w:rPr>
                <w:rFonts w:ascii="Times New Roman" w:hAnsi="Times New Roman" w:cs="Times New Roman"/>
              </w:rPr>
              <w:t>rs7216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54 (2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9 (2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.20 (52.20-56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04 (4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9 (4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51 (52.15-54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81 (2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1 (2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2.95 (51.22-54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K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D7F40">
              <w:rPr>
                <w:rFonts w:ascii="Times New Roman" w:hAnsi="Times New Roman" w:cs="Times New Roman"/>
                <w:b/>
                <w:i/>
              </w:rPr>
              <w:t>rs9892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230 (3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52 (3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55.2 (53.4-5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302 (48,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87 (5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52.7 (51.4-5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89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33 (1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52.2 (50.0-5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3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6D7F40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F4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K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E4F">
              <w:rPr>
                <w:rFonts w:ascii="Times New Roman" w:hAnsi="Times New Roman" w:cs="Times New Roman"/>
              </w:rPr>
              <w:t>rs9901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0.37 (35.68-65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5 (19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6 (2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08 (51.10-55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07 (8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40 (7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3.49 (52.41-54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3C54E8" w:rsidRPr="00585F59" w:rsidTr="00454B7A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4E8" w:rsidRPr="00585F59" w:rsidRDefault="003C54E8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4E8" w:rsidRPr="00585F59" w:rsidTr="00454B7A"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C54E8" w:rsidRPr="00585F59" w:rsidRDefault="003C54E8" w:rsidP="00454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4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3C54E8" w:rsidRDefault="003C54E8" w:rsidP="00454B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F5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χ</w:t>
            </w:r>
            <w:r w:rsidRPr="00585F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F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 (asymptomatic 2- sided significance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</w:t>
            </w:r>
            <w:r w:rsidR="00A83F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†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e-Way Anova test for equality of means</w:t>
            </w:r>
          </w:p>
          <w:p w:rsidR="00A83F8F" w:rsidRPr="00585F59" w:rsidRDefault="00A83F8F" w:rsidP="00454B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‡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7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cher Exact test (exact 1-sided significance)</w:t>
            </w:r>
            <w:bookmarkStart w:id="0" w:name="_GoBack"/>
            <w:bookmarkEnd w:id="0"/>
          </w:p>
          <w:p w:rsidR="003C54E8" w:rsidRPr="00585F59" w:rsidRDefault="003C54E8" w:rsidP="00454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19B9" w:rsidRDefault="000019B9"/>
    <w:sectPr w:rsidR="000019B9" w:rsidSect="003C5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4E8"/>
    <w:rsid w:val="000019B9"/>
    <w:rsid w:val="003C54E8"/>
    <w:rsid w:val="00A8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ouis</dc:creator>
  <cp:lastModifiedBy>pankouis</cp:lastModifiedBy>
  <cp:revision>2</cp:revision>
  <dcterms:created xsi:type="dcterms:W3CDTF">2015-10-26T10:27:00Z</dcterms:created>
  <dcterms:modified xsi:type="dcterms:W3CDTF">2015-10-27T07:37:00Z</dcterms:modified>
</cp:coreProperties>
</file>